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65B25" w14:textId="77994B74" w:rsidR="007514A4" w:rsidRPr="007514A4" w:rsidRDefault="00B82F75" w:rsidP="007514A4">
      <w:pPr>
        <w:widowControl/>
        <w:spacing w:after="0" w:line="480" w:lineRule="auto"/>
        <w:rPr>
          <w:rFonts w:ascii="Times New Roman" w:eastAsia="游明朝" w:hAnsi="Times New Roman" w:cs="Times New Roman"/>
          <w:kern w:val="0"/>
          <w:sz w:val="24"/>
          <w14:ligatures w14:val="none"/>
        </w:rPr>
      </w:pPr>
      <w:r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 xml:space="preserve">Supplementary </w:t>
      </w:r>
      <w:r w:rsidR="007514A4" w:rsidRPr="007514A4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>Figure 1. Kaplan-Meier curves for progression-free survival (PFS) and overall survival (OS) according to modified Glasgow Prognostic Score (</w:t>
      </w:r>
      <w:proofErr w:type="spellStart"/>
      <w:r w:rsidR="007514A4" w:rsidRPr="007514A4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>mGPS</w:t>
      </w:r>
      <w:proofErr w:type="spellEnd"/>
      <w:r w:rsidR="007514A4" w:rsidRPr="007514A4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>)</w:t>
      </w:r>
      <w:r w:rsidR="007514A4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 xml:space="preserve"> in patients recei</w:t>
      </w:r>
      <w:r w:rsidR="00090C08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>ving PD-1 monotherapy</w:t>
      </w:r>
      <w:r w:rsidR="007514A4" w:rsidRPr="007514A4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 xml:space="preserve">. </w:t>
      </w:r>
      <w:r w:rsidR="007514A4" w:rsidRPr="007514A4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(a)</w:t>
      </w:r>
      <w:r w:rsidR="007514A4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PFS by </w:t>
      </w:r>
      <w:proofErr w:type="spellStart"/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>mGPS</w:t>
      </w:r>
      <w:proofErr w:type="spellEnd"/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group. Median PFS was 6.</w:t>
      </w:r>
      <w:r w:rsidR="00090C08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9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>, 2.</w:t>
      </w:r>
      <w:r w:rsidR="00090C08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7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and 1.</w:t>
      </w:r>
      <w:r w:rsidR="00090C08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7 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>months for mGPS0, mGPS1, and mGPS2, respectively. PFS was significantly shorter in mGPS2 compared to mGPS0 (P &lt; 0.001) and mGPS1 (P = 0.0</w:t>
      </w:r>
      <w:r w:rsidR="00715546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3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>)</w:t>
      </w:r>
      <w:r w:rsidR="00715546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,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</w:t>
      </w:r>
      <w:r w:rsidR="00715546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but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</w:t>
      </w:r>
      <w:r w:rsidR="0025247D" w:rsidRPr="0025247D">
        <w:rPr>
          <w:rFonts w:ascii="Times New Roman" w:eastAsia="游明朝" w:hAnsi="Times New Roman" w:cs="Times New Roman"/>
          <w:kern w:val="0"/>
          <w:sz w:val="24"/>
          <w14:ligatures w14:val="none"/>
        </w:rPr>
        <w:t>there was no significant difference between mGPS0 and mGPS1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(P = 0.</w:t>
      </w:r>
      <w:r w:rsidR="0025247D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10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). (b) OS by </w:t>
      </w:r>
      <w:proofErr w:type="spellStart"/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>mGPS</w:t>
      </w:r>
      <w:proofErr w:type="spellEnd"/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group. Median OS was 23.5, 14.</w:t>
      </w:r>
      <w:r w:rsidR="00824561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3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, and </w:t>
      </w:r>
      <w:r w:rsidR="00824561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28.</w:t>
      </w:r>
      <w:r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3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months for mGPS0, mGPS1, and mGPS2, respectively. OS was significantly worse in mGPS2 compared to both mGPS0 (P &lt; 0.001) and mGPS1 (P </w:t>
      </w:r>
      <w:r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=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0.0</w:t>
      </w:r>
      <w:r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0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), </w:t>
      </w:r>
      <w:proofErr w:type="gramStart"/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>and also</w:t>
      </w:r>
      <w:proofErr w:type="gramEnd"/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significantly worse in mGPS1 than mGPS0 (P = 0.0</w:t>
      </w:r>
      <w:r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1</w:t>
      </w:r>
      <w:r w:rsidR="007514A4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>)</w:t>
      </w:r>
      <w:r w:rsidR="00FE44D0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.</w:t>
      </w:r>
    </w:p>
    <w:p w14:paraId="2E7EB74A" w14:textId="77777777" w:rsidR="007514A4" w:rsidRPr="007514A4" w:rsidRDefault="007514A4" w:rsidP="007514A4">
      <w:pPr>
        <w:widowControl/>
        <w:spacing w:after="0" w:line="480" w:lineRule="auto"/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</w:pPr>
    </w:p>
    <w:p w14:paraId="1559BC5D" w14:textId="77777777" w:rsidR="007514A4" w:rsidRDefault="007514A4" w:rsidP="007514A4">
      <w:pPr>
        <w:pStyle w:val="a9"/>
        <w:widowControl/>
        <w:spacing w:after="0" w:line="480" w:lineRule="auto"/>
        <w:ind w:left="360"/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</w:pPr>
      <w:r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br w:type="page"/>
      </w:r>
    </w:p>
    <w:p w14:paraId="4E091F3D" w14:textId="5448600A" w:rsidR="00B82F75" w:rsidRPr="007514A4" w:rsidRDefault="00B82F75" w:rsidP="00B82F75">
      <w:pPr>
        <w:widowControl/>
        <w:spacing w:after="0" w:line="480" w:lineRule="auto"/>
        <w:rPr>
          <w:rFonts w:ascii="Times New Roman" w:eastAsia="游明朝" w:hAnsi="Times New Roman" w:cs="Times New Roman"/>
          <w:kern w:val="0"/>
          <w:sz w:val="24"/>
          <w14:ligatures w14:val="none"/>
        </w:rPr>
      </w:pPr>
      <w:r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lastRenderedPageBreak/>
        <w:t xml:space="preserve">Supplementary </w:t>
      </w:r>
      <w:r w:rsidRPr="007514A4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 xml:space="preserve">Figure 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>2</w:t>
      </w:r>
      <w:r w:rsidRPr="007514A4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>. Kaplan-Meier curves for progression-free survival (PFS) and overall survival (OS) according to modified Glasgow Prognostic Score (</w:t>
      </w:r>
      <w:proofErr w:type="spellStart"/>
      <w:r w:rsidRPr="007514A4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>mGPS</w:t>
      </w:r>
      <w:proofErr w:type="spellEnd"/>
      <w:r w:rsidRPr="007514A4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>)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 xml:space="preserve"> in patients receiving</w:t>
      </w:r>
      <w:r w:rsidR="003B555F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 xml:space="preserve"> a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 xml:space="preserve"> </w:t>
      </w:r>
      <w:r w:rsidR="003B555F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 xml:space="preserve">combination therapy with 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 xml:space="preserve">nivolumab plus </w:t>
      </w:r>
      <w:r w:rsidR="00872306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>ipilimumab.</w:t>
      </w:r>
      <w:r w:rsidRPr="007514A4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 xml:space="preserve"> </w:t>
      </w:r>
      <w:r w:rsidRPr="007514A4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(a)</w:t>
      </w:r>
      <w:r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PFS by </w:t>
      </w:r>
      <w:proofErr w:type="spellStart"/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>mGPS</w:t>
      </w:r>
      <w:proofErr w:type="spellEnd"/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group. Median PFS was </w:t>
      </w:r>
      <w:r w:rsidR="003B555F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4.6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, </w:t>
      </w:r>
      <w:r w:rsidR="00872306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.7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and </w:t>
      </w:r>
      <w:r w:rsidR="00872306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.1</w:t>
      </w:r>
      <w:r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months for mGPS0, mGPS1, and mGPS2, respectively. PFS was significantly shorter in mGPS2 compared to mGPS0 (P </w:t>
      </w:r>
      <w:r w:rsidR="00DC15C4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=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0.00</w:t>
      </w:r>
      <w:r w:rsidR="00DC15C4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6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>)</w:t>
      </w:r>
      <w:r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,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</w:t>
      </w:r>
      <w:r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but</w:t>
      </w:r>
      <w:r w:rsidR="00606881" w:rsidRPr="00606881">
        <w:t xml:space="preserve"> </w:t>
      </w:r>
      <w:r w:rsidR="00606881" w:rsidRPr="00606881">
        <w:rPr>
          <w:rFonts w:ascii="Times New Roman" w:eastAsia="游明朝" w:hAnsi="Times New Roman" w:cs="Times New Roman"/>
          <w:kern w:val="0"/>
          <w:sz w:val="24"/>
          <w14:ligatures w14:val="none"/>
        </w:rPr>
        <w:t>there was no significant difference between mGPS0 and mGPS1</w:t>
      </w:r>
      <w:r w:rsidR="00606881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(</w:t>
      </w:r>
      <w:r w:rsidR="0091382A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P = 0.430</w:t>
      </w:r>
      <w:r w:rsidR="00606881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)</w:t>
      </w:r>
      <w:r w:rsidR="00606881" w:rsidRPr="00606881">
        <w:rPr>
          <w:rFonts w:ascii="Times New Roman" w:eastAsia="游明朝" w:hAnsi="Times New Roman" w:cs="Times New Roman"/>
          <w:kern w:val="0"/>
          <w:sz w:val="24"/>
          <w14:ligatures w14:val="none"/>
        </w:rPr>
        <w:t>, or between mGPS1 and mGPS2</w:t>
      </w:r>
      <w:r w:rsidR="0091382A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(P = 0.290)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. (b) OS by </w:t>
      </w:r>
      <w:proofErr w:type="spellStart"/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>mGPS</w:t>
      </w:r>
      <w:proofErr w:type="spellEnd"/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group. Median OS was </w:t>
      </w:r>
      <w:r w:rsidR="0091382A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4.7,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</w:t>
      </w:r>
      <w:r w:rsidR="0091382A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5.2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, and </w:t>
      </w:r>
      <w:r w:rsidR="00AE1238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.9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months for mGPS0, mGPS1, and mGPS2, respectively. OS was significantly worse in mGPS2 compared to both mGPS0 (P &lt; 0.001) and mGPS1 (P </w:t>
      </w:r>
      <w:r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=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0.0</w:t>
      </w:r>
      <w:r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</w:t>
      </w:r>
      <w:r w:rsidR="0098214E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9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), </w:t>
      </w:r>
      <w:r w:rsidR="005D031D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but</w:t>
      </w:r>
      <w:r w:rsidR="005D031D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</w:t>
      </w:r>
      <w:r w:rsidR="005D031D" w:rsidRPr="0025247D">
        <w:rPr>
          <w:rFonts w:ascii="Times New Roman" w:eastAsia="游明朝" w:hAnsi="Times New Roman" w:cs="Times New Roman"/>
          <w:kern w:val="0"/>
          <w:sz w:val="24"/>
          <w14:ligatures w14:val="none"/>
        </w:rPr>
        <w:t>there was no significant difference between mGPS0 and mGPS1</w:t>
      </w:r>
      <w:r w:rsidR="005D031D"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(P = </w:t>
      </w:r>
      <w:r w:rsidR="00FE44D0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0.685</w:t>
      </w:r>
      <w:r w:rsidRPr="007514A4">
        <w:rPr>
          <w:rFonts w:ascii="Times New Roman" w:eastAsia="游明朝" w:hAnsi="Times New Roman" w:cs="Times New Roman"/>
          <w:kern w:val="0"/>
          <w:sz w:val="24"/>
          <w14:ligatures w14:val="none"/>
        </w:rPr>
        <w:t>)</w:t>
      </w:r>
      <w:r w:rsidR="00FE44D0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.</w:t>
      </w:r>
    </w:p>
    <w:p w14:paraId="1268AA4A" w14:textId="77777777" w:rsidR="00B82F75" w:rsidRDefault="00B82F75" w:rsidP="00B82F75">
      <w:pPr>
        <w:widowControl/>
        <w:spacing w:after="0" w:line="480" w:lineRule="auto"/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</w:pPr>
      <w:r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br w:type="page"/>
      </w:r>
    </w:p>
    <w:p w14:paraId="43B149D4" w14:textId="3CC9ED8D" w:rsidR="00CF68F2" w:rsidRDefault="00CF68F2" w:rsidP="00744A23">
      <w:pPr>
        <w:widowControl/>
        <w:spacing w:after="0" w:line="480" w:lineRule="auto"/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</w:pPr>
      <w:r w:rsidRPr="00153CA7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lastRenderedPageBreak/>
        <w:t xml:space="preserve">Supplementary </w:t>
      </w:r>
      <w:r w:rsidRPr="00153CA7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 xml:space="preserve">Figure </w:t>
      </w:r>
      <w:r w:rsidRPr="00153CA7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>3</w:t>
      </w:r>
      <w:r w:rsidRPr="00153CA7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>. Kaplan-Meier curves for progression-free survival (PFS) and overall survival (OS) according to modified Glasgow Prognostic Score (</w:t>
      </w:r>
      <w:proofErr w:type="spellStart"/>
      <w:r w:rsidRPr="00153CA7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>mGPS</w:t>
      </w:r>
      <w:proofErr w:type="spellEnd"/>
      <w:r w:rsidRPr="00153CA7"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t>)</w:t>
      </w:r>
      <w:r w:rsidRPr="00153CA7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 xml:space="preserve"> in patients with ECOG-PS</w:t>
      </w:r>
      <w:r w:rsidRPr="00153CA7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>≥</w:t>
      </w:r>
      <w:r w:rsidRPr="00153CA7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 xml:space="preserve">1. </w:t>
      </w:r>
      <w:r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(a) 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PFS by </w:t>
      </w:r>
      <w:proofErr w:type="spellStart"/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>mGPS</w:t>
      </w:r>
      <w:proofErr w:type="spellEnd"/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group. Median PFS was</w:t>
      </w:r>
      <w:r w:rsidR="00853FCF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6.3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, </w:t>
      </w:r>
      <w:r w:rsidR="00853FCF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2.1 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and </w:t>
      </w:r>
      <w:r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1.1 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months for mGPS0, mGPS1, and mGPS2, respectively. PFS was significantly shorter in mGPS2 compared to mGPS0 (P </w:t>
      </w:r>
      <w:r w:rsidR="00853FCF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&lt; 0.001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>)</w:t>
      </w:r>
      <w:r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,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</w:t>
      </w:r>
      <w:r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but</w:t>
      </w:r>
      <w:r w:rsidRPr="00153CA7">
        <w:t xml:space="preserve"> 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>there was no significant difference between mGPS0 and mGPS1</w:t>
      </w:r>
      <w:r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(P = </w:t>
      </w:r>
      <w:r w:rsidR="00A64DD2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0.977</w:t>
      </w:r>
      <w:r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)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>, or between mGPS1 and mGPS2</w:t>
      </w:r>
      <w:r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(P = 0.</w:t>
      </w:r>
      <w:r w:rsidR="00A64DD2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079</w:t>
      </w:r>
      <w:r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)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. (b) OS by </w:t>
      </w:r>
      <w:proofErr w:type="spellStart"/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>mGPS</w:t>
      </w:r>
      <w:proofErr w:type="spellEnd"/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group. Median OS was </w:t>
      </w:r>
      <w:r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</w:t>
      </w:r>
      <w:r w:rsidR="00A64DD2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8.8</w:t>
      </w:r>
      <w:r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,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</w:t>
      </w:r>
      <w:r w:rsidR="00686763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5.4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, and </w:t>
      </w:r>
      <w:r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1.</w:t>
      </w:r>
      <w:r w:rsidR="00686763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7</w:t>
      </w:r>
      <w:r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months for mGPS0, mGPS1, and mGPS2, respectively. </w:t>
      </w:r>
      <w:r w:rsidR="00744A23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OS</w:t>
      </w:r>
      <w:r w:rsidR="00744A23"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was significantly </w:t>
      </w:r>
      <w:r w:rsidR="00744A23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worse</w:t>
      </w:r>
      <w:r w:rsidR="00744A23"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in mGPS2 compared to mGPS0 (P </w:t>
      </w:r>
      <w:r w:rsidR="00744A23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&lt; 0.001</w:t>
      </w:r>
      <w:r w:rsidR="00744A23"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>)</w:t>
      </w:r>
      <w:r w:rsidR="00744A23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,</w:t>
      </w:r>
      <w:r w:rsidR="00744A23"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</w:t>
      </w:r>
      <w:r w:rsidR="00744A23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but</w:t>
      </w:r>
      <w:r w:rsidR="00744A23" w:rsidRPr="00153CA7">
        <w:t xml:space="preserve"> </w:t>
      </w:r>
      <w:r w:rsidR="00744A23"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>there was no significant difference between mGPS0 and mGPS1</w:t>
      </w:r>
      <w:r w:rsidR="00744A23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(P = </w:t>
      </w:r>
      <w:r w:rsidR="006716FF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0.650</w:t>
      </w:r>
      <w:r w:rsidR="00744A23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)</w:t>
      </w:r>
      <w:r w:rsidR="00744A23"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>, or between mGPS1 and mGPS2</w:t>
      </w:r>
      <w:r w:rsidR="00744A23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(P = </w:t>
      </w:r>
      <w:r w:rsidR="006716FF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0.129</w:t>
      </w:r>
      <w:r w:rsidR="00744A23" w:rsidRPr="00153CA7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)</w:t>
      </w:r>
      <w:r w:rsidR="00744A23" w:rsidRPr="00153CA7">
        <w:rPr>
          <w:rFonts w:ascii="Times New Roman" w:eastAsia="游明朝" w:hAnsi="Times New Roman" w:cs="Times New Roman"/>
          <w:kern w:val="0"/>
          <w:sz w:val="24"/>
          <w14:ligatures w14:val="none"/>
        </w:rPr>
        <w:t>.</w:t>
      </w:r>
      <w:r>
        <w:rPr>
          <w:rFonts w:ascii="Times New Roman" w:eastAsia="游明朝" w:hAnsi="Times New Roman" w:cs="Times New Roman"/>
          <w:b/>
          <w:bCs/>
          <w:kern w:val="0"/>
          <w:sz w:val="24"/>
          <w14:ligatures w14:val="none"/>
        </w:rPr>
        <w:br w:type="page"/>
      </w:r>
    </w:p>
    <w:p w14:paraId="0567D889" w14:textId="1EAF3C84" w:rsidR="00D460F4" w:rsidRPr="00B82F75" w:rsidRDefault="00D33838" w:rsidP="00B82F75">
      <w:pPr>
        <w:widowControl/>
        <w:spacing w:after="0" w:line="48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B82F75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lastRenderedPageBreak/>
        <w:t xml:space="preserve">Supplementary </w:t>
      </w:r>
      <w:r w:rsidRPr="00B82F75">
        <w:rPr>
          <w:rFonts w:ascii="Times New Roman" w:eastAsia="游明朝" w:hAnsi="Times New Roman" w:cs="Times New Roman"/>
          <w:b/>
          <w:bCs/>
          <w:kern w:val="0"/>
          <w:sz w:val="24"/>
          <w:lang w:eastAsia="sv-SE"/>
          <w14:ligatures w14:val="none"/>
        </w:rPr>
        <w:t xml:space="preserve">Table </w:t>
      </w:r>
      <w:r w:rsidRPr="00B82F75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>1</w:t>
      </w:r>
      <w:r w:rsidR="00D460F4" w:rsidRPr="00B82F75">
        <w:rPr>
          <w:rFonts w:ascii="Times New Roman" w:eastAsia="Times New Roman" w:hAnsi="Times New Roman" w:cs="Times New Roman"/>
          <w:b/>
          <w:bCs/>
          <w:kern w:val="0"/>
          <w:sz w:val="24"/>
          <w:lang w:eastAsia="sv-SE"/>
          <w14:ligatures w14:val="none"/>
        </w:rPr>
        <w:t xml:space="preserve">. </w:t>
      </w:r>
      <w:r w:rsidR="00D460F4" w:rsidRPr="00B82F75">
        <w:rPr>
          <w:rFonts w:ascii="Times New Roman" w:eastAsia="Times New Roman" w:hAnsi="Times New Roman" w:cs="Times New Roman"/>
          <w:kern w:val="0"/>
          <w:sz w:val="24"/>
          <w:lang w:eastAsia="sv-SE"/>
          <w14:ligatures w14:val="none"/>
        </w:rPr>
        <w:t>Objective response</w:t>
      </w:r>
      <w:r w:rsidR="00D460F4" w:rsidRPr="00B82F75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</w:t>
      </w:r>
      <w:r w:rsidR="00D460F4" w:rsidRPr="00B82F75">
        <w:rPr>
          <w:rFonts w:ascii="Times New Roman" w:eastAsia="游明朝" w:hAnsi="Times New Roman" w:cs="Times New Roman"/>
          <w:kern w:val="0"/>
          <w:sz w:val="24"/>
          <w14:ligatures w14:val="none"/>
        </w:rPr>
        <w:t>rates by</w:t>
      </w:r>
      <w:r w:rsidR="00D460F4" w:rsidRPr="00B82F75">
        <w:rPr>
          <w:rFonts w:ascii="Times New Roman" w:eastAsia="ＭＳ 明朝" w:hAnsi="Times New Roman" w:cs="Times New Roman"/>
          <w:kern w:val="0"/>
          <w:sz w:val="24"/>
          <w:lang w:eastAsia="sv-SE"/>
          <w14:ligatures w14:val="none"/>
        </w:rPr>
        <w:t xml:space="preserve"> </w:t>
      </w:r>
      <w:proofErr w:type="spellStart"/>
      <w:r w:rsidR="00D460F4" w:rsidRPr="00B82F75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mGPS</w:t>
      </w:r>
      <w:proofErr w:type="spellEnd"/>
      <w:r w:rsidR="00D460F4" w:rsidRPr="00B82F75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</w:t>
      </w:r>
      <w:r w:rsidR="00D460F4" w:rsidRPr="00B82F75">
        <w:rPr>
          <w:rFonts w:ascii="Times New Roman" w:eastAsia="Times New Roman" w:hAnsi="Times New Roman" w:cs="Times New Roman"/>
          <w:kern w:val="0"/>
          <w:sz w:val="24"/>
          <w:lang w:eastAsia="sv-SE"/>
          <w14:ligatures w14:val="none"/>
        </w:rPr>
        <w:t>groups</w:t>
      </w:r>
      <w:r w:rsidR="00C63373" w:rsidRPr="00B82F75">
        <w:rPr>
          <w:rFonts w:ascii="Times New Roman" w:hAnsi="Times New Roman" w:cs="Times New Roman" w:hint="eastAsia"/>
          <w:kern w:val="0"/>
          <w:sz w:val="24"/>
          <w14:ligatures w14:val="none"/>
        </w:rPr>
        <w:t xml:space="preserve"> receiving PD-1 monotherapy</w:t>
      </w:r>
    </w:p>
    <w:p w14:paraId="7BEAB6FD" w14:textId="77777777" w:rsidR="00D460F4" w:rsidRPr="00D460F4" w:rsidRDefault="00D460F4" w:rsidP="00D460F4">
      <w:pPr>
        <w:widowControl/>
        <w:spacing w:after="0" w:line="480" w:lineRule="auto"/>
        <w:rPr>
          <w:rFonts w:ascii="Times New Roman" w:eastAsia="游明朝" w:hAnsi="Times New Roman" w:cs="Times New Roman"/>
          <w:b/>
          <w:bCs/>
          <w:kern w:val="0"/>
          <w:sz w:val="24"/>
          <w:lang w:eastAsia="sv-SE"/>
          <w14:ligatures w14:val="none"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552"/>
        <w:gridCol w:w="1214"/>
        <w:gridCol w:w="1172"/>
        <w:gridCol w:w="1411"/>
        <w:gridCol w:w="1131"/>
        <w:gridCol w:w="1013"/>
      </w:tblGrid>
      <w:tr w:rsidR="00D460F4" w:rsidRPr="00D460F4" w14:paraId="73DBEE73" w14:textId="77777777" w:rsidTr="005B6E9A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7B0317" w14:textId="77777777" w:rsidR="00D460F4" w:rsidRPr="00D460F4" w:rsidRDefault="00D460F4" w:rsidP="00D460F4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sv-SE"/>
                <w14:ligatures w14:val="none"/>
              </w:rPr>
            </w:pPr>
          </w:p>
        </w:tc>
        <w:tc>
          <w:tcPr>
            <w:tcW w:w="4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327ADF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b/>
                <w:i/>
                <w:iCs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Patient group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A09E0B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b/>
                <w:i/>
                <w:iCs/>
                <w:kern w:val="0"/>
                <w:sz w:val="24"/>
                <w:lang w:eastAsia="sv-SE"/>
                <w14:ligatures w14:val="none"/>
              </w:rPr>
              <w:t>p-value</w:t>
            </w:r>
          </w:p>
        </w:tc>
      </w:tr>
      <w:tr w:rsidR="00D460F4" w:rsidRPr="00D460F4" w14:paraId="1523F3AA" w14:textId="77777777" w:rsidTr="005B6E9A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57A5B1" w14:textId="77777777" w:rsidR="00D460F4" w:rsidRPr="00D460F4" w:rsidRDefault="00D460F4" w:rsidP="00D460F4">
            <w:pPr>
              <w:widowControl/>
              <w:spacing w:after="0"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7C5123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Total</w:t>
            </w:r>
          </w:p>
          <w:p w14:paraId="3441A3C0" w14:textId="1B4B622C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n=</w:t>
            </w:r>
            <w:r w:rsidR="001006F7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33D623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mGPS0</w:t>
            </w:r>
          </w:p>
          <w:p w14:paraId="40AAF14E" w14:textId="7B9D2C40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n=</w:t>
            </w:r>
            <w:r w:rsidR="00D05E34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F80916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mGPS1</w:t>
            </w:r>
          </w:p>
          <w:p w14:paraId="5E818355" w14:textId="2C8F986D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n=</w:t>
            </w:r>
            <w:r w:rsidR="00D05E34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834EA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mGPS2</w:t>
            </w:r>
          </w:p>
          <w:p w14:paraId="4F32B11A" w14:textId="124EFE56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n=</w:t>
            </w:r>
            <w:r w:rsidR="001560DB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C0FFD8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</w:tr>
      <w:tr w:rsidR="00D460F4" w:rsidRPr="00D460F4" w14:paraId="3FF513E5" w14:textId="77777777" w:rsidTr="00D460F4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476D58" w14:textId="77777777" w:rsidR="00D460F4" w:rsidRPr="00D460F4" w:rsidRDefault="00D460F4" w:rsidP="00D460F4">
            <w:pPr>
              <w:widowControl/>
              <w:spacing w:after="0" w:line="480" w:lineRule="auto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Best overall respon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A7F5F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50E0A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88E1E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0F1BC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6952A" w14:textId="78DD05AF" w:rsidR="00D460F4" w:rsidRPr="00D460F4" w:rsidRDefault="00D05E3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0.014</w:t>
            </w:r>
          </w:p>
        </w:tc>
      </w:tr>
      <w:tr w:rsidR="00D460F4" w:rsidRPr="00D460F4" w14:paraId="642A11FA" w14:textId="77777777" w:rsidTr="00D460F4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091567" w14:textId="77777777" w:rsidR="00D460F4" w:rsidRPr="00D460F4" w:rsidRDefault="00D460F4" w:rsidP="00D460F4">
            <w:pPr>
              <w:widowControl/>
              <w:spacing w:after="0" w:line="480" w:lineRule="auto"/>
              <w:ind w:firstLineChars="50" w:firstLine="120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Complete respon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6E8C2" w14:textId="49232431" w:rsidR="00D460F4" w:rsidRPr="00D460F4" w:rsidRDefault="002C152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2C1524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5 (5.1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C3A3D" w14:textId="112B65B2" w:rsidR="00D460F4" w:rsidRPr="00D460F4" w:rsidRDefault="001560DB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5 (</w:t>
            </w:r>
            <w:r w:rsidR="00AA4ABF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6.9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2EEE1" w14:textId="6E805077" w:rsidR="00D460F4" w:rsidRPr="00D460F4" w:rsidRDefault="007A588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31AD6" w14:textId="3EA17603" w:rsidR="00D460F4" w:rsidRPr="00D460F4" w:rsidRDefault="007A588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94933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</w:tr>
      <w:tr w:rsidR="00D460F4" w:rsidRPr="00D460F4" w14:paraId="725D2E1F" w14:textId="77777777" w:rsidTr="00D460F4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00859A" w14:textId="77777777" w:rsidR="00D460F4" w:rsidRPr="00D460F4" w:rsidRDefault="00D460F4" w:rsidP="00D460F4">
            <w:pPr>
              <w:widowControl/>
              <w:spacing w:after="0" w:line="480" w:lineRule="auto"/>
              <w:ind w:firstLineChars="50" w:firstLine="120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Partial respon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2405B" w14:textId="41CD8DFF" w:rsidR="00D460F4" w:rsidRPr="00D460F4" w:rsidRDefault="00B0003B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B0003B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18 (18.4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BD3FA" w14:textId="12713AB2" w:rsidR="00D460F4" w:rsidRPr="00D460F4" w:rsidRDefault="001560DB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1</w:t>
            </w:r>
            <w:r w:rsidR="00AA4ABF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6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 xml:space="preserve"> (</w:t>
            </w:r>
            <w:r w:rsidR="00AA4ABF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22.2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FED65" w14:textId="23BEF981" w:rsidR="00D460F4" w:rsidRPr="00D460F4" w:rsidRDefault="00AA4ABF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2</w:t>
            </w:r>
            <w:r w:rsidR="00A153BA" w:rsidRPr="00A153BA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 (1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8.2</w:t>
            </w:r>
            <w:r w:rsidR="00A153BA" w:rsidRPr="00A153BA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311C9" w14:textId="43EA5F8A" w:rsidR="00D460F4" w:rsidRPr="00D460F4" w:rsidRDefault="00A153BA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E1A8A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</w:tr>
      <w:tr w:rsidR="00D460F4" w:rsidRPr="00D460F4" w14:paraId="2A4092C3" w14:textId="77777777" w:rsidTr="00D460F4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BF3D31" w14:textId="77777777" w:rsidR="00D460F4" w:rsidRPr="00D460F4" w:rsidRDefault="00D460F4" w:rsidP="00D460F4">
            <w:pPr>
              <w:widowControl/>
              <w:spacing w:after="0" w:line="480" w:lineRule="auto"/>
              <w:ind w:firstLineChars="50" w:firstLine="120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Stable disea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B6A39" w14:textId="17A54848" w:rsidR="00D460F4" w:rsidRPr="00D460F4" w:rsidRDefault="00B0003B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B0003B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28 (28.6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6FC6D" w14:textId="7B38EB9C" w:rsidR="00D460F4" w:rsidRPr="00D460F4" w:rsidRDefault="00AA4ABF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23</w:t>
            </w:r>
            <w:r w:rsidR="001560DB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 xml:space="preserve"> (</w:t>
            </w:r>
            <w:r w:rsidR="0082110F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31.9</w:t>
            </w:r>
            <w:r w:rsidR="001560DB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EB4D7" w14:textId="0ABDB7A3" w:rsidR="00D460F4" w:rsidRPr="00D460F4" w:rsidRDefault="00AA4ABF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4</w:t>
            </w:r>
            <w:r w:rsidR="00A153BA" w:rsidRPr="00A153BA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36.4</w:t>
            </w:r>
            <w:r w:rsidR="00A153BA" w:rsidRPr="00A153BA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C94BD" w14:textId="455B201A" w:rsidR="00D460F4" w:rsidRPr="00D460F4" w:rsidRDefault="00A153BA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A153BA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1 (6.7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30196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lang w:eastAsia="sv-SE"/>
                <w14:ligatures w14:val="none"/>
              </w:rPr>
            </w:pPr>
          </w:p>
        </w:tc>
      </w:tr>
      <w:tr w:rsidR="00D460F4" w:rsidRPr="00D460F4" w14:paraId="6E7C5BC0" w14:textId="77777777" w:rsidTr="00D460F4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4B1052" w14:textId="77777777" w:rsidR="00D460F4" w:rsidRPr="00D460F4" w:rsidRDefault="00D460F4" w:rsidP="00D460F4">
            <w:pPr>
              <w:widowControl/>
              <w:spacing w:after="0" w:line="480" w:lineRule="auto"/>
              <w:ind w:firstLineChars="50" w:firstLine="120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Progressive disea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DC638" w14:textId="1EF04A1F" w:rsidR="00D460F4" w:rsidRPr="00D460F4" w:rsidRDefault="00B0003B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B0003B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47 (48.0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A4789" w14:textId="0FA3728B" w:rsidR="00D460F4" w:rsidRPr="00D460F4" w:rsidRDefault="0082110F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28</w:t>
            </w:r>
            <w:r w:rsidR="007A5884"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38.9</w:t>
            </w:r>
            <w:r w:rsidR="007A5884"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7098A" w14:textId="33F3D33C" w:rsidR="00D460F4" w:rsidRPr="00D460F4" w:rsidRDefault="00AA4ABF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5</w:t>
            </w:r>
            <w:r w:rsidR="007A5884"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45.5</w:t>
            </w:r>
            <w:r w:rsidR="007A5884"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5EADE" w14:textId="35C49B63" w:rsidR="00D460F4" w:rsidRPr="00D460F4" w:rsidRDefault="007A588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14 (93.3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02A88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</w:tr>
      <w:tr w:rsidR="00D460F4" w:rsidRPr="00D460F4" w14:paraId="435436DA" w14:textId="77777777" w:rsidTr="005B6E9A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8C55E" w14:textId="77777777" w:rsidR="00D460F4" w:rsidRPr="00D460F4" w:rsidRDefault="00D460F4" w:rsidP="00D460F4">
            <w:pPr>
              <w:widowControl/>
              <w:spacing w:after="0" w:line="480" w:lineRule="auto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OR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8814A" w14:textId="29CE8131" w:rsidR="00D460F4" w:rsidRPr="00D460F4" w:rsidRDefault="00B0003B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23 (23.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4BB11" w14:textId="0D2534AB" w:rsidR="00D460F4" w:rsidRPr="00A153BA" w:rsidRDefault="00767382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2</w:t>
            </w:r>
            <w:r w:rsidR="0082110F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 xml:space="preserve"> (</w:t>
            </w:r>
            <w:r w:rsidR="004902B1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29.1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94414" w14:textId="19B03E51" w:rsidR="00D460F4" w:rsidRPr="00A153BA" w:rsidRDefault="0082110F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2</w:t>
            </w:r>
            <w:r w:rsidRPr="00A153BA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 (1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8.2</w:t>
            </w:r>
            <w:r w:rsidRPr="00A153BA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5A95A" w14:textId="5EEB4AE5" w:rsidR="00D460F4" w:rsidRPr="00A153BA" w:rsidRDefault="00A153BA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A153BA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0</w:t>
            </w:r>
            <w:r w:rsidR="00767382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 xml:space="preserve">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EC5B9" w14:textId="41C67283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</w:tr>
    </w:tbl>
    <w:p w14:paraId="10C931B9" w14:textId="77777777" w:rsidR="00D460F4" w:rsidRPr="00D460F4" w:rsidRDefault="00D460F4" w:rsidP="00D460F4">
      <w:pPr>
        <w:widowControl/>
        <w:spacing w:after="0" w:line="480" w:lineRule="auto"/>
        <w:rPr>
          <w:rFonts w:ascii="Times New Roman" w:eastAsia="游明朝" w:hAnsi="Times New Roman" w:cs="Times New Roman"/>
          <w:kern w:val="0"/>
          <w:sz w:val="21"/>
          <w:szCs w:val="21"/>
          <w14:ligatures w14:val="none"/>
        </w:rPr>
      </w:pPr>
      <w:proofErr w:type="spellStart"/>
      <w:r w:rsidRPr="00D460F4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>mGPS</w:t>
      </w:r>
      <w:proofErr w:type="spellEnd"/>
      <w:r w:rsidRPr="00D460F4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 xml:space="preserve">, modified Glasgow Prognostic </w:t>
      </w:r>
      <w:proofErr w:type="gramStart"/>
      <w:r w:rsidRPr="00D460F4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>Score;</w:t>
      </w:r>
      <w:proofErr w:type="gramEnd"/>
      <w:r w:rsidRPr="00D460F4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 xml:space="preserve"> ORR, objective response rate.</w:t>
      </w:r>
    </w:p>
    <w:p w14:paraId="11854899" w14:textId="77777777" w:rsidR="00D460F4" w:rsidRDefault="00D460F4" w:rsidP="00D460F4">
      <w:pPr>
        <w:widowControl/>
        <w:spacing w:after="0" w:line="480" w:lineRule="auto"/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</w:pPr>
      <w:r w:rsidRPr="00D460F4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 xml:space="preserve">*Bold </w:t>
      </w:r>
      <w:r w:rsidRPr="00D460F4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>letters</w:t>
      </w:r>
      <w:r w:rsidRPr="00D460F4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 xml:space="preserve"> indicate statistically significant differences</w:t>
      </w:r>
      <w:r w:rsidRPr="00D460F4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>: P</w:t>
      </w:r>
      <w:r w:rsidRPr="00D460F4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>&lt;0.05</w:t>
      </w:r>
    </w:p>
    <w:p w14:paraId="53DB40D6" w14:textId="77777777" w:rsidR="00D460F4" w:rsidRDefault="00D460F4" w:rsidP="00D460F4">
      <w:pPr>
        <w:widowControl/>
        <w:spacing w:after="0" w:line="480" w:lineRule="auto"/>
        <w:rPr>
          <w:rFonts w:ascii="Times New Roman" w:eastAsia="游明朝" w:hAnsi="Times New Roman" w:cs="Times New Roman"/>
          <w:kern w:val="0"/>
          <w:sz w:val="21"/>
          <w:szCs w:val="21"/>
          <w14:ligatures w14:val="none"/>
        </w:rPr>
      </w:pPr>
    </w:p>
    <w:p w14:paraId="1AF18AD1" w14:textId="77777777" w:rsidR="00797C49" w:rsidRDefault="00797C49" w:rsidP="00D460F4">
      <w:pPr>
        <w:widowControl/>
        <w:spacing w:after="0" w:line="480" w:lineRule="auto"/>
        <w:rPr>
          <w:rFonts w:ascii="Times New Roman" w:eastAsia="游明朝" w:hAnsi="Times New Roman" w:cs="Times New Roman"/>
          <w:b/>
          <w:bCs/>
          <w:kern w:val="0"/>
          <w:sz w:val="24"/>
          <w:lang w:eastAsia="sv-SE"/>
          <w14:ligatures w14:val="none"/>
        </w:rPr>
      </w:pPr>
      <w:r>
        <w:rPr>
          <w:rFonts w:ascii="Times New Roman" w:eastAsia="游明朝" w:hAnsi="Times New Roman" w:cs="Times New Roman"/>
          <w:b/>
          <w:bCs/>
          <w:kern w:val="0"/>
          <w:sz w:val="24"/>
          <w:lang w:eastAsia="sv-SE"/>
          <w14:ligatures w14:val="none"/>
        </w:rPr>
        <w:br w:type="page"/>
      </w:r>
    </w:p>
    <w:p w14:paraId="1DCC9361" w14:textId="66825EB1" w:rsidR="00D460F4" w:rsidRPr="00D460F4" w:rsidRDefault="00D33838" w:rsidP="00D460F4">
      <w:pPr>
        <w:widowControl/>
        <w:spacing w:after="0" w:line="480" w:lineRule="auto"/>
        <w:rPr>
          <w:rFonts w:ascii="Times New Roman" w:hAnsi="Times New Roman" w:cs="Times New Roman"/>
          <w:kern w:val="0"/>
          <w:sz w:val="24"/>
          <w14:ligatures w14:val="none"/>
        </w:rPr>
      </w:pPr>
      <w:r w:rsidRPr="00330F10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lastRenderedPageBreak/>
        <w:t xml:space="preserve">Supplementary </w:t>
      </w:r>
      <w:r w:rsidRPr="00330F10">
        <w:rPr>
          <w:rFonts w:ascii="Times New Roman" w:eastAsia="游明朝" w:hAnsi="Times New Roman" w:cs="Times New Roman"/>
          <w:b/>
          <w:bCs/>
          <w:kern w:val="0"/>
          <w:sz w:val="24"/>
          <w:lang w:eastAsia="sv-SE"/>
          <w14:ligatures w14:val="none"/>
        </w:rPr>
        <w:t xml:space="preserve">Table 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>2</w:t>
      </w:r>
      <w:r w:rsidR="00D460F4" w:rsidRPr="00D460F4">
        <w:rPr>
          <w:rFonts w:ascii="Times New Roman" w:eastAsia="Times New Roman" w:hAnsi="Times New Roman" w:cs="Times New Roman"/>
          <w:b/>
          <w:bCs/>
          <w:kern w:val="0"/>
          <w:sz w:val="24"/>
          <w:lang w:eastAsia="sv-SE"/>
          <w14:ligatures w14:val="none"/>
        </w:rPr>
        <w:t xml:space="preserve">. </w:t>
      </w:r>
      <w:r w:rsidR="00D460F4" w:rsidRPr="00D460F4">
        <w:rPr>
          <w:rFonts w:ascii="Times New Roman" w:eastAsia="Times New Roman" w:hAnsi="Times New Roman" w:cs="Times New Roman"/>
          <w:kern w:val="0"/>
          <w:sz w:val="24"/>
          <w:lang w:eastAsia="sv-SE"/>
          <w14:ligatures w14:val="none"/>
        </w:rPr>
        <w:t>Objective response</w:t>
      </w:r>
      <w:r w:rsidR="00D460F4" w:rsidRPr="00D460F4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 xml:space="preserve"> </w:t>
      </w:r>
      <w:r w:rsidR="00D460F4" w:rsidRPr="00D460F4">
        <w:rPr>
          <w:rFonts w:ascii="Times New Roman" w:eastAsia="游明朝" w:hAnsi="Times New Roman" w:cs="Times New Roman"/>
          <w:kern w:val="0"/>
          <w:sz w:val="24"/>
          <w14:ligatures w14:val="none"/>
        </w:rPr>
        <w:t>rates by</w:t>
      </w:r>
      <w:r w:rsidR="00D460F4" w:rsidRPr="00D460F4">
        <w:rPr>
          <w:rFonts w:ascii="Times New Roman" w:eastAsia="ＭＳ 明朝" w:hAnsi="Times New Roman" w:cs="Times New Roman"/>
          <w:kern w:val="0"/>
          <w:sz w:val="24"/>
          <w:lang w:eastAsia="sv-SE"/>
          <w14:ligatures w14:val="none"/>
        </w:rPr>
        <w:t xml:space="preserve"> </w:t>
      </w:r>
      <w:proofErr w:type="spellStart"/>
      <w:r w:rsidR="00D460F4" w:rsidRPr="00D460F4">
        <w:rPr>
          <w:rFonts w:ascii="Times New Roman" w:eastAsia="游明朝" w:hAnsi="Times New Roman" w:cs="Times New Roman" w:hint="eastAsia"/>
          <w:kern w:val="0"/>
          <w:sz w:val="24"/>
          <w14:ligatures w14:val="none"/>
        </w:rPr>
        <w:t>mGPS</w:t>
      </w:r>
      <w:proofErr w:type="spellEnd"/>
      <w:r w:rsidR="00D460F4" w:rsidRPr="00D460F4">
        <w:rPr>
          <w:rFonts w:ascii="Times New Roman" w:eastAsia="游明朝" w:hAnsi="Times New Roman" w:cs="Times New Roman"/>
          <w:kern w:val="0"/>
          <w:sz w:val="24"/>
          <w14:ligatures w14:val="none"/>
        </w:rPr>
        <w:t xml:space="preserve"> </w:t>
      </w:r>
      <w:r w:rsidR="00D460F4" w:rsidRPr="00D460F4">
        <w:rPr>
          <w:rFonts w:ascii="Times New Roman" w:eastAsia="Times New Roman" w:hAnsi="Times New Roman" w:cs="Times New Roman"/>
          <w:kern w:val="0"/>
          <w:sz w:val="24"/>
          <w:lang w:eastAsia="sv-SE"/>
          <w14:ligatures w14:val="none"/>
        </w:rPr>
        <w:t>groups</w:t>
      </w:r>
      <w:r w:rsidR="00C63373">
        <w:rPr>
          <w:rFonts w:ascii="Times New Roman" w:hAnsi="Times New Roman" w:cs="Times New Roman" w:hint="eastAsia"/>
          <w:kern w:val="0"/>
          <w:sz w:val="24"/>
          <w14:ligatures w14:val="none"/>
        </w:rPr>
        <w:t xml:space="preserve"> receiving NIVO+IPI</w:t>
      </w:r>
    </w:p>
    <w:p w14:paraId="4C3EC0F0" w14:textId="77777777" w:rsidR="00D460F4" w:rsidRPr="00D460F4" w:rsidRDefault="00D460F4" w:rsidP="00D460F4">
      <w:pPr>
        <w:widowControl/>
        <w:spacing w:after="0" w:line="480" w:lineRule="auto"/>
        <w:rPr>
          <w:rFonts w:ascii="Times New Roman" w:eastAsia="游明朝" w:hAnsi="Times New Roman" w:cs="Times New Roman"/>
          <w:b/>
          <w:bCs/>
          <w:kern w:val="0"/>
          <w:sz w:val="24"/>
          <w:lang w:eastAsia="sv-SE"/>
          <w14:ligatures w14:val="none"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552"/>
        <w:gridCol w:w="1214"/>
        <w:gridCol w:w="1172"/>
        <w:gridCol w:w="1411"/>
        <w:gridCol w:w="1131"/>
        <w:gridCol w:w="1013"/>
      </w:tblGrid>
      <w:tr w:rsidR="00D460F4" w:rsidRPr="00D460F4" w14:paraId="26BEB203" w14:textId="77777777" w:rsidTr="005B6E9A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7C82B8" w14:textId="77777777" w:rsidR="00D460F4" w:rsidRPr="00D460F4" w:rsidRDefault="00D460F4" w:rsidP="00D460F4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sv-SE"/>
                <w14:ligatures w14:val="none"/>
              </w:rPr>
            </w:pPr>
          </w:p>
        </w:tc>
        <w:tc>
          <w:tcPr>
            <w:tcW w:w="4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AF83EB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b/>
                <w:i/>
                <w:iCs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Patient group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649541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b/>
                <w:i/>
                <w:iCs/>
                <w:kern w:val="0"/>
                <w:sz w:val="24"/>
                <w:lang w:eastAsia="sv-SE"/>
                <w14:ligatures w14:val="none"/>
              </w:rPr>
              <w:t>p-value</w:t>
            </w:r>
          </w:p>
        </w:tc>
      </w:tr>
      <w:tr w:rsidR="00D460F4" w:rsidRPr="00D460F4" w14:paraId="725AAFEB" w14:textId="77777777" w:rsidTr="005B6E9A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BFD6EE" w14:textId="77777777" w:rsidR="00D460F4" w:rsidRPr="00D460F4" w:rsidRDefault="00D460F4" w:rsidP="00D460F4">
            <w:pPr>
              <w:widowControl/>
              <w:spacing w:after="0"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A5715A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Total</w:t>
            </w:r>
          </w:p>
          <w:p w14:paraId="73FA8480" w14:textId="4ACC702E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n=</w:t>
            </w:r>
            <w:r w:rsidR="00826576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BA1789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mGPS0</w:t>
            </w:r>
          </w:p>
          <w:p w14:paraId="3A25D87C" w14:textId="26D47D2F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n=</w:t>
            </w:r>
            <w:r w:rsidR="00826576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EECE4F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mGPS1</w:t>
            </w:r>
          </w:p>
          <w:p w14:paraId="5C6D8E8E" w14:textId="033054E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n=</w:t>
            </w:r>
            <w:r w:rsidR="00826576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2BFF7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mGPS2</w:t>
            </w:r>
          </w:p>
          <w:p w14:paraId="6E8B5386" w14:textId="5BE979A2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n=</w:t>
            </w:r>
            <w:r w:rsidR="00826576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1031FD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</w:tr>
      <w:tr w:rsidR="00D460F4" w:rsidRPr="00D460F4" w14:paraId="7FDC5A85" w14:textId="77777777" w:rsidTr="000B6AC8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1BB1B3" w14:textId="77777777" w:rsidR="00D460F4" w:rsidRPr="00D460F4" w:rsidRDefault="00D460F4" w:rsidP="00D460F4">
            <w:pPr>
              <w:widowControl/>
              <w:spacing w:after="0" w:line="480" w:lineRule="auto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Best overall respon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CE615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3AD76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26F32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0973A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6392D" w14:textId="3AB4A7D9" w:rsidR="00D460F4" w:rsidRPr="00126093" w:rsidRDefault="00126093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126093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0.386</w:t>
            </w:r>
          </w:p>
        </w:tc>
      </w:tr>
      <w:tr w:rsidR="00D460F4" w:rsidRPr="00D460F4" w14:paraId="4BBA9C50" w14:textId="77777777" w:rsidTr="00797C4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89A517" w14:textId="77777777" w:rsidR="00D460F4" w:rsidRPr="00D460F4" w:rsidRDefault="00D460F4" w:rsidP="00D460F4">
            <w:pPr>
              <w:widowControl/>
              <w:spacing w:after="0" w:line="480" w:lineRule="auto"/>
              <w:ind w:firstLineChars="50" w:firstLine="120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Complete respon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F381A" w14:textId="3A51FD25" w:rsidR="00D460F4" w:rsidRPr="00D460F4" w:rsidRDefault="0068465C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68465C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1 (2.9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801A2" w14:textId="3F9813F0" w:rsidR="00D460F4" w:rsidRPr="00D460F4" w:rsidRDefault="00126093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126093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1 (4.8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36292" w14:textId="237EE38A" w:rsidR="00D460F4" w:rsidRPr="00D460F4" w:rsidRDefault="007E4B6A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92FCB" w14:textId="55EBF348" w:rsidR="00D460F4" w:rsidRPr="00D460F4" w:rsidRDefault="007E4B6A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B2D6E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</w:tr>
      <w:tr w:rsidR="00D460F4" w:rsidRPr="00D460F4" w14:paraId="1C3C49B9" w14:textId="77777777" w:rsidTr="00797C4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0B780E" w14:textId="77777777" w:rsidR="00D460F4" w:rsidRPr="00D460F4" w:rsidRDefault="00D460F4" w:rsidP="00D460F4">
            <w:pPr>
              <w:widowControl/>
              <w:spacing w:after="0" w:line="480" w:lineRule="auto"/>
              <w:ind w:firstLineChars="50" w:firstLine="120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Partial respon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9944B" w14:textId="31EF143F" w:rsidR="00D460F4" w:rsidRPr="00D460F4" w:rsidRDefault="00486B2A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486B2A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7 (20.6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AC79A" w14:textId="12BD369B" w:rsidR="00D460F4" w:rsidRPr="00D460F4" w:rsidRDefault="007E4B6A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E4B6A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4 (19.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84E4A" w14:textId="025B5AF4" w:rsidR="00D460F4" w:rsidRPr="00D460F4" w:rsidRDefault="00353CE8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53CE8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2 (33.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04393" w14:textId="098D2E90" w:rsidR="00D460F4" w:rsidRPr="00D460F4" w:rsidRDefault="007E4B6A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E4B6A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1 (14.3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D3E50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</w:tr>
      <w:tr w:rsidR="00D460F4" w:rsidRPr="00D460F4" w14:paraId="2E62290B" w14:textId="77777777" w:rsidTr="00797C4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E4FCB2" w14:textId="77777777" w:rsidR="00D460F4" w:rsidRPr="00D460F4" w:rsidRDefault="00D460F4" w:rsidP="00D460F4">
            <w:pPr>
              <w:widowControl/>
              <w:spacing w:after="0" w:line="480" w:lineRule="auto"/>
              <w:ind w:firstLineChars="50" w:firstLine="120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Stable disea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F253D" w14:textId="7F0E071B" w:rsidR="00D460F4" w:rsidRPr="00D460F4" w:rsidRDefault="00486B2A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486B2A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6 (17.6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45035" w14:textId="34EDA146" w:rsidR="00D460F4" w:rsidRPr="00D460F4" w:rsidRDefault="007E4B6A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E4B6A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6 (28.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5B9D4" w14:textId="0C4F7BE8" w:rsidR="00D460F4" w:rsidRPr="00D460F4" w:rsidRDefault="00353CE8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6B2D0" w14:textId="57E0FC4D" w:rsidR="00D460F4" w:rsidRPr="00D460F4" w:rsidRDefault="007E4B6A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A588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6A344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lang w:eastAsia="sv-SE"/>
                <w14:ligatures w14:val="none"/>
              </w:rPr>
            </w:pPr>
          </w:p>
        </w:tc>
      </w:tr>
      <w:tr w:rsidR="00D460F4" w:rsidRPr="00D460F4" w14:paraId="21B390F5" w14:textId="77777777" w:rsidTr="00797C49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CD4D76" w14:textId="77777777" w:rsidR="00D460F4" w:rsidRPr="00D460F4" w:rsidRDefault="00D460F4" w:rsidP="00D460F4">
            <w:pPr>
              <w:widowControl/>
              <w:spacing w:after="0" w:line="480" w:lineRule="auto"/>
              <w:ind w:firstLineChars="50" w:firstLine="120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Progressive disea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15FC4" w14:textId="52401893" w:rsidR="00D460F4" w:rsidRPr="00D460F4" w:rsidRDefault="002B4A5A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2B4A5A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20 (58.8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3A902" w14:textId="573729C1" w:rsidR="00D460F4" w:rsidRPr="00D460F4" w:rsidRDefault="007E4B6A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7E4B6A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10 (47.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7A485" w14:textId="00D19661" w:rsidR="00D460F4" w:rsidRPr="00D460F4" w:rsidRDefault="00353CE8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53CE8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4 (66.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F4048" w14:textId="3B46D6CE" w:rsidR="00D460F4" w:rsidRPr="00D460F4" w:rsidRDefault="00353CE8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53CE8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6 (85.7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1EC50" w14:textId="77777777" w:rsidR="00D460F4" w:rsidRPr="00D460F4" w:rsidRDefault="00D460F4" w:rsidP="00D460F4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</w:tr>
      <w:tr w:rsidR="00826576" w:rsidRPr="00D460F4" w14:paraId="5384E260" w14:textId="77777777" w:rsidTr="005B6E9A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CBCF5" w14:textId="77777777" w:rsidR="00826576" w:rsidRPr="00D460F4" w:rsidRDefault="00826576" w:rsidP="00826576">
            <w:pPr>
              <w:widowControl/>
              <w:spacing w:after="0" w:line="480" w:lineRule="auto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D460F4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OR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9AE16" w14:textId="71E728DB" w:rsidR="00826576" w:rsidRPr="00D460F4" w:rsidRDefault="002B4A5A" w:rsidP="00826576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8 (23.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86CD7" w14:textId="7F03546D" w:rsidR="00826576" w:rsidRPr="00D460F4" w:rsidRDefault="00826576" w:rsidP="00826576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5 (23.8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45A29" w14:textId="00BB192C" w:rsidR="00826576" w:rsidRPr="00D460F4" w:rsidRDefault="00826576" w:rsidP="00826576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53CE8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2 (33.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39982" w14:textId="24C1505A" w:rsidR="00826576" w:rsidRPr="00D460F4" w:rsidRDefault="00826576" w:rsidP="00826576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7E4B6A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1 (14.3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4D610" w14:textId="59FF9C30" w:rsidR="00826576" w:rsidRPr="00D460F4" w:rsidRDefault="00826576" w:rsidP="00826576">
            <w:pPr>
              <w:widowControl/>
              <w:spacing w:after="0" w:line="480" w:lineRule="auto"/>
              <w:jc w:val="center"/>
              <w:rPr>
                <w:rFonts w:ascii="Times New Roman" w:eastAsia="游明朝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</w:tr>
    </w:tbl>
    <w:p w14:paraId="2BED706A" w14:textId="37C89969" w:rsidR="00D460F4" w:rsidRPr="00D460F4" w:rsidRDefault="00D460F4" w:rsidP="00D460F4">
      <w:pPr>
        <w:widowControl/>
        <w:spacing w:after="0" w:line="480" w:lineRule="auto"/>
        <w:rPr>
          <w:rFonts w:ascii="Times New Roman" w:eastAsia="游明朝" w:hAnsi="Times New Roman" w:cs="Times New Roman"/>
          <w:kern w:val="0"/>
          <w:sz w:val="21"/>
          <w:szCs w:val="21"/>
          <w14:ligatures w14:val="none"/>
        </w:rPr>
      </w:pPr>
      <w:proofErr w:type="spellStart"/>
      <w:r w:rsidRPr="00D460F4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>mGPS</w:t>
      </w:r>
      <w:proofErr w:type="spellEnd"/>
      <w:r w:rsidRPr="00D460F4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 xml:space="preserve">, modified Glasgow Prognostic Score; </w:t>
      </w:r>
      <w:r w:rsidR="000B6AC8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 xml:space="preserve">NIVO+IPI, nivolumab plus ipilimumab; </w:t>
      </w:r>
      <w:r w:rsidRPr="00D460F4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>ORR, objective response rate.</w:t>
      </w:r>
    </w:p>
    <w:p w14:paraId="4EFE6FCB" w14:textId="77777777" w:rsidR="00D460F4" w:rsidRPr="00D460F4" w:rsidRDefault="00D460F4" w:rsidP="00D460F4">
      <w:pPr>
        <w:widowControl/>
        <w:spacing w:after="0" w:line="480" w:lineRule="auto"/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</w:pPr>
      <w:r w:rsidRPr="00D460F4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 xml:space="preserve">*Bold </w:t>
      </w:r>
      <w:r w:rsidRPr="00D460F4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>letters</w:t>
      </w:r>
      <w:r w:rsidRPr="00D460F4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 xml:space="preserve"> indicate statistically significant differences</w:t>
      </w:r>
      <w:r w:rsidRPr="00D460F4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>: P</w:t>
      </w:r>
      <w:r w:rsidRPr="00D460F4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>&lt;0.05</w:t>
      </w:r>
    </w:p>
    <w:p w14:paraId="1AE9C2BC" w14:textId="77777777" w:rsidR="00D460F4" w:rsidRPr="00D460F4" w:rsidRDefault="00D460F4" w:rsidP="00D460F4">
      <w:pPr>
        <w:widowControl/>
        <w:spacing w:after="0" w:line="480" w:lineRule="auto"/>
        <w:rPr>
          <w:rFonts w:ascii="Times New Roman" w:eastAsia="游明朝" w:hAnsi="Times New Roman" w:cs="Times New Roman"/>
          <w:kern w:val="0"/>
          <w:sz w:val="21"/>
          <w:szCs w:val="21"/>
          <w14:ligatures w14:val="none"/>
        </w:rPr>
      </w:pPr>
    </w:p>
    <w:p w14:paraId="1206E887" w14:textId="77777777" w:rsidR="00D460F4" w:rsidRPr="00D460F4" w:rsidRDefault="00D460F4" w:rsidP="00D460F4">
      <w:pPr>
        <w:widowControl/>
        <w:spacing w:after="0" w:line="480" w:lineRule="auto"/>
        <w:rPr>
          <w:rFonts w:ascii="Times New Roman" w:eastAsia="游明朝" w:hAnsi="Times New Roman" w:cs="Times New Roman"/>
          <w:kern w:val="0"/>
          <w:sz w:val="21"/>
          <w:szCs w:val="21"/>
          <w14:ligatures w14:val="none"/>
        </w:rPr>
      </w:pPr>
    </w:p>
    <w:p w14:paraId="23A17CA4" w14:textId="478207DB" w:rsidR="00330F10" w:rsidRPr="00330F10" w:rsidRDefault="006264B5" w:rsidP="00330F10">
      <w:pPr>
        <w:widowControl/>
        <w:spacing w:after="0" w:line="360" w:lineRule="auto"/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</w:pPr>
      <w:r w:rsidRPr="00330F10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lastRenderedPageBreak/>
        <w:t xml:space="preserve">Supplementary </w:t>
      </w:r>
      <w:r w:rsidRPr="00330F10">
        <w:rPr>
          <w:rFonts w:ascii="Times New Roman" w:eastAsia="游明朝" w:hAnsi="Times New Roman" w:cs="Times New Roman"/>
          <w:b/>
          <w:bCs/>
          <w:kern w:val="0"/>
          <w:sz w:val="24"/>
          <w:lang w:eastAsia="sv-SE"/>
          <w14:ligatures w14:val="none"/>
        </w:rPr>
        <w:t xml:space="preserve">Table </w:t>
      </w:r>
      <w:r w:rsidR="00D33838">
        <w:rPr>
          <w:rFonts w:ascii="Times New Roman" w:eastAsia="游明朝" w:hAnsi="Times New Roman" w:cs="Times New Roman" w:hint="eastAsia"/>
          <w:b/>
          <w:bCs/>
          <w:kern w:val="0"/>
          <w:sz w:val="24"/>
          <w14:ligatures w14:val="none"/>
        </w:rPr>
        <w:t>3</w:t>
      </w:r>
      <w:r w:rsidRPr="00330F10">
        <w:rPr>
          <w:rFonts w:ascii="Times New Roman" w:eastAsia="游明朝" w:hAnsi="Times New Roman" w:cs="Times New Roman"/>
          <w:b/>
          <w:bCs/>
          <w:kern w:val="0"/>
          <w:sz w:val="24"/>
          <w:lang w:eastAsia="sv-SE"/>
          <w14:ligatures w14:val="none"/>
        </w:rPr>
        <w:t>.</w:t>
      </w:r>
      <w:r w:rsidRPr="00330F10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 xml:space="preserve"> </w:t>
      </w:r>
      <w:r w:rsidR="00510767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>G</w:t>
      </w:r>
      <w:r w:rsidRPr="00330F10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 xml:space="preserve">rade ≥3 </w:t>
      </w:r>
      <w:r w:rsidR="00510767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 xml:space="preserve">treatment-related </w:t>
      </w:r>
      <w:r w:rsidRPr="00330F10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 xml:space="preserve">adverse events </w:t>
      </w:r>
      <w:r w:rsidR="00510767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>leading</w:t>
      </w:r>
      <w:r w:rsidRPr="00330F10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 xml:space="preserve"> to first-line </w:t>
      </w:r>
      <w:r w:rsidR="00510767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>therapy</w:t>
      </w:r>
      <w:r w:rsidR="00510767" w:rsidRPr="00330F10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 xml:space="preserve"> </w:t>
      </w:r>
      <w:r w:rsidRPr="00330F10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>discontinuation</w:t>
      </w:r>
      <w:r w:rsidR="00510767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 xml:space="preserve">, stratified by </w:t>
      </w:r>
      <w:proofErr w:type="spellStart"/>
      <w:r w:rsidR="00510767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>mGPS</w:t>
      </w:r>
      <w:proofErr w:type="spellEnd"/>
      <w:r w:rsidR="00510767">
        <w:rPr>
          <w:rFonts w:ascii="Times New Roman" w:eastAsia="游明朝" w:hAnsi="Times New Roman" w:cs="Times New Roman"/>
          <w:kern w:val="0"/>
          <w:sz w:val="24"/>
          <w:lang w:eastAsia="sv-SE"/>
          <w14:ligatures w14:val="none"/>
        </w:rPr>
        <w:t xml:space="preserve"> group (N = 132)</w:t>
      </w:r>
    </w:p>
    <w:tbl>
      <w:tblPr>
        <w:tblW w:w="0" w:type="auto"/>
        <w:tblInd w:w="-113" w:type="dxa"/>
        <w:tblLook w:val="04A0" w:firstRow="1" w:lastRow="0" w:firstColumn="1" w:lastColumn="0" w:noHBand="0" w:noVBand="1"/>
      </w:tblPr>
      <w:tblGrid>
        <w:gridCol w:w="2660"/>
        <w:gridCol w:w="1214"/>
        <w:gridCol w:w="1172"/>
        <w:gridCol w:w="1411"/>
        <w:gridCol w:w="1131"/>
        <w:gridCol w:w="1013"/>
      </w:tblGrid>
      <w:tr w:rsidR="008B0DB4" w14:paraId="45F89174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37730D" w14:textId="77777777" w:rsidR="00330F10" w:rsidRPr="00330F10" w:rsidRDefault="006264B5" w:rsidP="00330F1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Event</w:t>
            </w:r>
          </w:p>
        </w:tc>
        <w:tc>
          <w:tcPr>
            <w:tcW w:w="4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457A89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b/>
                <w:i/>
                <w:iCs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Patients group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7AB82D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bCs/>
                <w:i/>
                <w:iCs/>
                <w:kern w:val="0"/>
                <w:sz w:val="24"/>
                <w:lang w:eastAsia="sv-SE"/>
                <w14:ligatures w14:val="none"/>
              </w:rPr>
              <w:t>p-value</w:t>
            </w:r>
          </w:p>
        </w:tc>
      </w:tr>
      <w:tr w:rsidR="008B0DB4" w14:paraId="0F4BA7A2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F0F9C3" w14:textId="77777777" w:rsidR="00330F10" w:rsidRPr="00330F10" w:rsidRDefault="00330F10" w:rsidP="00330F1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AA99E4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Total</w:t>
            </w:r>
          </w:p>
          <w:p w14:paraId="29DE709C" w14:textId="7C0E0DAA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N</w:t>
            </w:r>
            <w:r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 </w:t>
            </w: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=</w:t>
            </w:r>
            <w:r w:rsidRPr="00330F10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13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92CDAA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mGPS0</w:t>
            </w:r>
          </w:p>
          <w:p w14:paraId="7BE8C70C" w14:textId="66D77800" w:rsidR="00330F10" w:rsidRPr="00330F10" w:rsidRDefault="00510767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N </w:t>
            </w:r>
            <w:r w:rsidR="006264B5"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=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 </w:t>
            </w:r>
            <w:r w:rsidR="006264B5" w:rsidRPr="00330F10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9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2924D3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mGPS1</w:t>
            </w:r>
          </w:p>
          <w:p w14:paraId="41768A18" w14:textId="05C3794A" w:rsidR="00330F10" w:rsidRPr="00330F10" w:rsidRDefault="00510767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N </w:t>
            </w:r>
            <w:r w:rsidR="006264B5"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=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 </w:t>
            </w:r>
            <w:r w:rsidR="006264B5" w:rsidRPr="00330F10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69C66" w14:textId="77777777" w:rsidR="00510767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mGPS2</w:t>
            </w:r>
          </w:p>
          <w:p w14:paraId="40D6A54D" w14:textId="7B6EE842" w:rsidR="00330F10" w:rsidRPr="00330F10" w:rsidRDefault="00510767" w:rsidP="00510767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N </w:t>
            </w:r>
            <w:r w:rsidR="006264B5"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=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 xml:space="preserve"> </w:t>
            </w:r>
            <w:r w:rsidR="006264B5" w:rsidRPr="00330F10">
              <w:rPr>
                <w:rFonts w:ascii="Times New Roman" w:eastAsia="ＭＳ Ｐゴシック" w:hAnsi="Times New Roman" w:cs="Times New Roman" w:hint="eastAsia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9063A7" w14:textId="77777777" w:rsidR="00330F10" w:rsidRPr="00330F10" w:rsidRDefault="00330F10" w:rsidP="00330F10">
            <w:pPr>
              <w:widowControl/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</w:p>
        </w:tc>
      </w:tr>
      <w:tr w:rsidR="008B0DB4" w14:paraId="398C3727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6A9A89" w14:textId="77777777" w:rsidR="00330F10" w:rsidRPr="00330F10" w:rsidRDefault="006264B5" w:rsidP="00330F10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 xml:space="preserve">TRAE </w:t>
            </w:r>
            <w:r w:rsidRPr="00330F10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≥</w:t>
            </w:r>
            <w:r w:rsidRPr="00330F10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 xml:space="preserve"> grade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76BCF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24 (18.2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FCF92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20 (21.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AF90A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3 (17.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0EF23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1 (4.5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131152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  <w:t>0.179</w:t>
            </w:r>
          </w:p>
        </w:tc>
      </w:tr>
      <w:tr w:rsidR="008B0DB4" w14:paraId="4802CFC2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CAE21" w14:textId="77777777" w:rsidR="00330F10" w:rsidRPr="00330F10" w:rsidRDefault="006264B5" w:rsidP="00330F10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Pneumoni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211575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9 (6.8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111CE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7 (7.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4DFAE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2 (11.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5F9DE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F8375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.311</w:t>
            </w:r>
          </w:p>
        </w:tc>
      </w:tr>
      <w:tr w:rsidR="008B0DB4" w14:paraId="3624E54E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91E6B" w14:textId="77777777" w:rsidR="00330F10" w:rsidRPr="00330F10" w:rsidRDefault="006264B5" w:rsidP="00330F10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Hepatiti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0B9A6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7 (5.3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EF9C9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6 (6.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15DBF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65E67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1 (4.5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04C1D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.543</w:t>
            </w:r>
          </w:p>
        </w:tc>
      </w:tr>
      <w:tr w:rsidR="008B0DB4" w14:paraId="6A762DE7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DA30C" w14:textId="77777777" w:rsidR="00330F10" w:rsidRPr="00330F10" w:rsidRDefault="006264B5" w:rsidP="00330F10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Coliti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4E8AA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2 (1.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E8B6A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2 (2.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72A31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A549F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D21CA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.653</w:t>
            </w:r>
          </w:p>
        </w:tc>
      </w:tr>
      <w:tr w:rsidR="008B0DB4" w14:paraId="76AA8F4A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BE9EF" w14:textId="77777777" w:rsidR="00330F10" w:rsidRPr="00330F10" w:rsidRDefault="006264B5" w:rsidP="00330F10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Pituitary dysfunc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A48B1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2 (1.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3AA76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2 (2.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F2398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556F0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4EB10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.653</w:t>
            </w:r>
          </w:p>
        </w:tc>
      </w:tr>
      <w:tr w:rsidR="008B0DB4" w14:paraId="7C3D83C6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7F8DB" w14:textId="77777777" w:rsidR="00330F10" w:rsidRPr="00330F10" w:rsidRDefault="006264B5" w:rsidP="00330F10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Hyperglycemi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29D7C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1 (0.8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0732A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1 (1.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EF949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E35FE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A2E42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0.810</w:t>
            </w:r>
          </w:p>
        </w:tc>
      </w:tr>
      <w:tr w:rsidR="008B0DB4" w14:paraId="2641F07C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52F0D" w14:textId="77777777" w:rsidR="00330F10" w:rsidRPr="00330F10" w:rsidRDefault="006264B5" w:rsidP="00330F10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Myositi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AE3C1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1 (0.8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061BE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1 (1.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28EF7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36483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3B3B5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0.810</w:t>
            </w:r>
          </w:p>
        </w:tc>
      </w:tr>
      <w:tr w:rsidR="008B0DB4" w14:paraId="7561C75A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394B2" w14:textId="77777777" w:rsidR="00330F10" w:rsidRPr="00330F10" w:rsidRDefault="006264B5" w:rsidP="00330F10">
            <w:pPr>
              <w:widowControl/>
              <w:tabs>
                <w:tab w:val="left" w:pos="747"/>
              </w:tabs>
              <w:spacing w:after="0" w:line="240" w:lineRule="auto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N</w:t>
            </w:r>
            <w:r w:rsidRPr="00330F10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eutropeni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C4DB9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1 (0.8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EA2F8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1 (1.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F1274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3F0D6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B35F5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0.810</w:t>
            </w:r>
          </w:p>
        </w:tc>
      </w:tr>
      <w:tr w:rsidR="008B0DB4" w14:paraId="32F200B4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9AF3F" w14:textId="77777777" w:rsidR="00330F10" w:rsidRPr="00330F10" w:rsidRDefault="006264B5" w:rsidP="00330F10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Hypothyroidism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4DEED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1 (0.8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8F82C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1 (1.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59429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1E37A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9F75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0.810</w:t>
            </w:r>
          </w:p>
        </w:tc>
      </w:tr>
      <w:tr w:rsidR="008B0DB4" w14:paraId="2DE22D03" w14:textId="77777777" w:rsidTr="0001720C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1D1E3" w14:textId="77777777" w:rsidR="00330F10" w:rsidRPr="00330F10" w:rsidRDefault="006264B5" w:rsidP="00330F10">
            <w:pPr>
              <w:widowControl/>
              <w:spacing w:after="0" w:line="240" w:lineRule="auto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 w:hint="eastAsia"/>
                <w:kern w:val="0"/>
                <w:sz w:val="24"/>
                <w14:ligatures w14:val="none"/>
              </w:rPr>
              <w:t>Feve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DA039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  <w:t>1 (0.8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86B5F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BEBFC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kern w:val="0"/>
                <w:sz w:val="24"/>
                <w:lang w:eastAsia="sv-SE"/>
                <w14:ligatures w14:val="none"/>
              </w:rPr>
              <w:t>1 (5.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8FF89" w14:textId="77777777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ＭＳ Ｐゴシック" w:hAnsi="Times New Roman" w:cs="Times New Roman"/>
                <w:kern w:val="0"/>
                <w:sz w:val="24"/>
                <w:lang w:eastAsia="sv-SE"/>
                <w14:ligatures w14:val="none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FEE35" w14:textId="3F2CE4FC" w:rsidR="00330F10" w:rsidRPr="00330F10" w:rsidRDefault="006264B5" w:rsidP="00330F10">
            <w:pPr>
              <w:widowControl/>
              <w:spacing w:after="0" w:line="240" w:lineRule="auto"/>
              <w:jc w:val="center"/>
              <w:rPr>
                <w:rFonts w:ascii="Times New Roman" w:eastAsia="游明朝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330F10">
              <w:rPr>
                <w:rFonts w:ascii="Times New Roman" w:eastAsia="游明朝" w:hAnsi="Times New Roman" w:cs="Times New Roman"/>
                <w:b/>
                <w:bCs/>
                <w:kern w:val="0"/>
                <w:sz w:val="24"/>
                <w14:ligatures w14:val="none"/>
              </w:rPr>
              <w:t>0.033</w:t>
            </w:r>
            <w:r>
              <w:rPr>
                <w:rFonts w:ascii="Times New Roman" w:eastAsia="游明朝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*</w:t>
            </w:r>
          </w:p>
        </w:tc>
      </w:tr>
    </w:tbl>
    <w:p w14:paraId="7DB98604" w14:textId="441EDAF4" w:rsidR="00330F10" w:rsidRPr="00330F10" w:rsidRDefault="006264B5" w:rsidP="00330F10">
      <w:pPr>
        <w:widowControl/>
        <w:spacing w:after="0" w:line="360" w:lineRule="auto"/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</w:pPr>
      <w:proofErr w:type="spellStart"/>
      <w:r w:rsidRPr="00510767">
        <w:rPr>
          <w:rFonts w:ascii="Times New Roman" w:eastAsia="游明朝" w:hAnsi="Times New Roman" w:cs="Times New Roman"/>
          <w:kern w:val="0"/>
          <w:sz w:val="21"/>
          <w:szCs w:val="21"/>
          <w14:ligatures w14:val="none"/>
        </w:rPr>
        <w:t>mGPS</w:t>
      </w:r>
      <w:proofErr w:type="spellEnd"/>
      <w:r w:rsidRPr="00510767">
        <w:rPr>
          <w:rFonts w:ascii="Times New Roman" w:eastAsia="游明朝" w:hAnsi="Times New Roman" w:cs="Times New Roman"/>
          <w:kern w:val="0"/>
          <w:sz w:val="21"/>
          <w:szCs w:val="21"/>
          <w14:ligatures w14:val="none"/>
        </w:rPr>
        <w:t>, modified Glasgow Prognostic Score; TRAE, treatment-related adverse event. Adverse events were graded according to CTCAE v5.0.</w:t>
      </w:r>
      <w:r w:rsidRPr="00510767">
        <w:rPr>
          <w:rFonts w:ascii="Times New Roman" w:eastAsia="游明朝" w:hAnsi="Times New Roman" w:cs="Times New Roman"/>
          <w:kern w:val="0"/>
          <w:sz w:val="21"/>
          <w:szCs w:val="21"/>
          <w14:ligatures w14:val="none"/>
        </w:rPr>
        <w:br/>
      </w:r>
      <w:r w:rsidRPr="00330F10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 xml:space="preserve">*Bold </w:t>
      </w:r>
      <w:r w:rsidRPr="00330F10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>letters</w:t>
      </w:r>
      <w:r w:rsidRPr="00330F10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 xml:space="preserve"> indicate statistical significan</w:t>
      </w:r>
      <w:r w:rsidR="00510767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 xml:space="preserve">ce </w:t>
      </w:r>
      <w:r w:rsidR="00510767">
        <w:rPr>
          <w:rFonts w:ascii="Times New Roman" w:eastAsia="游明朝" w:hAnsi="Times New Roman" w:cs="Times New Roman"/>
          <w:kern w:val="0"/>
          <w:sz w:val="21"/>
          <w:szCs w:val="21"/>
          <w14:ligatures w14:val="none"/>
        </w:rPr>
        <w:t>(</w:t>
      </w:r>
      <w:r w:rsidRPr="00330F10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 xml:space="preserve">P </w:t>
      </w:r>
      <w:r w:rsidRPr="00330F10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>&lt;</w:t>
      </w:r>
      <w:r w:rsidRPr="00330F10">
        <w:rPr>
          <w:rFonts w:ascii="Times New Roman" w:eastAsia="游明朝" w:hAnsi="Times New Roman" w:cs="Times New Roman" w:hint="eastAsia"/>
          <w:kern w:val="0"/>
          <w:sz w:val="21"/>
          <w:szCs w:val="21"/>
          <w14:ligatures w14:val="none"/>
        </w:rPr>
        <w:t xml:space="preserve"> </w:t>
      </w:r>
      <w:r w:rsidRPr="00330F10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>0.05</w:t>
      </w:r>
      <w:r w:rsidR="00510767">
        <w:rPr>
          <w:rFonts w:ascii="Times New Roman" w:eastAsia="游明朝" w:hAnsi="Times New Roman" w:cs="Times New Roman"/>
          <w:kern w:val="0"/>
          <w:sz w:val="21"/>
          <w:szCs w:val="21"/>
          <w:lang w:eastAsia="sv-SE"/>
          <w14:ligatures w14:val="none"/>
        </w:rPr>
        <w:t>)</w:t>
      </w:r>
    </w:p>
    <w:p w14:paraId="3762C5CC" w14:textId="77777777" w:rsidR="00330F10" w:rsidRDefault="00330F10"/>
    <w:p w14:paraId="2793980C" w14:textId="5614D5CF" w:rsidR="00330F10" w:rsidRDefault="00330F10">
      <w:pPr>
        <w:widowControl/>
        <w:rPr>
          <w:rFonts w:ascii="Times New Roman" w:eastAsia="游明朝" w:hAnsi="Times New Roman" w:cs="Times New Roman"/>
          <w:b/>
          <w:bCs/>
          <w:kern w:val="0"/>
          <w:sz w:val="24"/>
          <w:szCs w:val="22"/>
          <w14:ligatures w14:val="none"/>
        </w:rPr>
      </w:pPr>
    </w:p>
    <w:sectPr w:rsidR="00330F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583F2" w14:textId="77777777" w:rsidR="00437308" w:rsidRDefault="00437308" w:rsidP="00872CAE">
      <w:pPr>
        <w:spacing w:after="0" w:line="240" w:lineRule="auto"/>
      </w:pPr>
      <w:r>
        <w:separator/>
      </w:r>
    </w:p>
  </w:endnote>
  <w:endnote w:type="continuationSeparator" w:id="0">
    <w:p w14:paraId="4D9392F9" w14:textId="77777777" w:rsidR="00437308" w:rsidRDefault="00437308" w:rsidP="00872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2CABB4" w14:textId="77777777" w:rsidR="00437308" w:rsidRDefault="00437308" w:rsidP="00872CAE">
      <w:pPr>
        <w:spacing w:after="0" w:line="240" w:lineRule="auto"/>
      </w:pPr>
      <w:r>
        <w:separator/>
      </w:r>
    </w:p>
  </w:footnote>
  <w:footnote w:type="continuationSeparator" w:id="0">
    <w:p w14:paraId="1B9B19D5" w14:textId="77777777" w:rsidR="00437308" w:rsidRDefault="00437308" w:rsidP="00872C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765E2A"/>
    <w:multiLevelType w:val="hybridMultilevel"/>
    <w:tmpl w:val="7200C762"/>
    <w:lvl w:ilvl="0" w:tplc="74F69CC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97718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F10"/>
    <w:rsid w:val="00036032"/>
    <w:rsid w:val="000527C9"/>
    <w:rsid w:val="00064FF7"/>
    <w:rsid w:val="0006510C"/>
    <w:rsid w:val="00090C08"/>
    <w:rsid w:val="000B6AC8"/>
    <w:rsid w:val="001006F7"/>
    <w:rsid w:val="00126093"/>
    <w:rsid w:val="00153CA7"/>
    <w:rsid w:val="001560DB"/>
    <w:rsid w:val="00166428"/>
    <w:rsid w:val="001D7D64"/>
    <w:rsid w:val="00214926"/>
    <w:rsid w:val="0025247D"/>
    <w:rsid w:val="00295387"/>
    <w:rsid w:val="002B4A5A"/>
    <w:rsid w:val="002C1524"/>
    <w:rsid w:val="00330F10"/>
    <w:rsid w:val="00353CE8"/>
    <w:rsid w:val="00385692"/>
    <w:rsid w:val="003B555F"/>
    <w:rsid w:val="004113AA"/>
    <w:rsid w:val="00437308"/>
    <w:rsid w:val="00486B2A"/>
    <w:rsid w:val="004902B1"/>
    <w:rsid w:val="004C5587"/>
    <w:rsid w:val="004D381E"/>
    <w:rsid w:val="004F21DD"/>
    <w:rsid w:val="00500C97"/>
    <w:rsid w:val="00510767"/>
    <w:rsid w:val="0056439C"/>
    <w:rsid w:val="005D031D"/>
    <w:rsid w:val="005D044B"/>
    <w:rsid w:val="00606881"/>
    <w:rsid w:val="006264B5"/>
    <w:rsid w:val="006366D0"/>
    <w:rsid w:val="006626C4"/>
    <w:rsid w:val="0066679D"/>
    <w:rsid w:val="006716FF"/>
    <w:rsid w:val="0068465C"/>
    <w:rsid w:val="00686763"/>
    <w:rsid w:val="00715546"/>
    <w:rsid w:val="00740282"/>
    <w:rsid w:val="00744A23"/>
    <w:rsid w:val="007514A4"/>
    <w:rsid w:val="00767382"/>
    <w:rsid w:val="00797C49"/>
    <w:rsid w:val="007A5884"/>
    <w:rsid w:val="007E4B6A"/>
    <w:rsid w:val="007E57EA"/>
    <w:rsid w:val="0082110F"/>
    <w:rsid w:val="00824561"/>
    <w:rsid w:val="00826576"/>
    <w:rsid w:val="00853FCF"/>
    <w:rsid w:val="00872306"/>
    <w:rsid w:val="00872CAE"/>
    <w:rsid w:val="0088145E"/>
    <w:rsid w:val="00896251"/>
    <w:rsid w:val="008B0DB4"/>
    <w:rsid w:val="0091382A"/>
    <w:rsid w:val="009565CD"/>
    <w:rsid w:val="0098214E"/>
    <w:rsid w:val="009F661B"/>
    <w:rsid w:val="00A153BA"/>
    <w:rsid w:val="00A64DD2"/>
    <w:rsid w:val="00A95867"/>
    <w:rsid w:val="00A96F87"/>
    <w:rsid w:val="00AA4ABF"/>
    <w:rsid w:val="00AD5A98"/>
    <w:rsid w:val="00AE1238"/>
    <w:rsid w:val="00B0003B"/>
    <w:rsid w:val="00B82F75"/>
    <w:rsid w:val="00BA6BB9"/>
    <w:rsid w:val="00BF0CE5"/>
    <w:rsid w:val="00C47FBB"/>
    <w:rsid w:val="00C63373"/>
    <w:rsid w:val="00C70000"/>
    <w:rsid w:val="00C97F78"/>
    <w:rsid w:val="00CF68F2"/>
    <w:rsid w:val="00D05E34"/>
    <w:rsid w:val="00D33838"/>
    <w:rsid w:val="00D460F4"/>
    <w:rsid w:val="00DB5BEE"/>
    <w:rsid w:val="00DC15C4"/>
    <w:rsid w:val="00E95024"/>
    <w:rsid w:val="00F129D8"/>
    <w:rsid w:val="00F23289"/>
    <w:rsid w:val="00FE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8C0375"/>
  <w15:chartTrackingRefBased/>
  <w15:docId w15:val="{8A20A4A6-4175-42C8-9AF0-6C43CB5C4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0F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0F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0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0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0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0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0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0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0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0F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0F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0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30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0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0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0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0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0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0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30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0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30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0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30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0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30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0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30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30F10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5D044B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51076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10767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510767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1076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10767"/>
    <w:rPr>
      <w:b/>
      <w:bCs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872CAE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872CAE"/>
  </w:style>
  <w:style w:type="paragraph" w:styleId="af2">
    <w:name w:val="footer"/>
    <w:basedOn w:val="a"/>
    <w:link w:val="af3"/>
    <w:uiPriority w:val="99"/>
    <w:unhideWhenUsed/>
    <w:rsid w:val="00872CAE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872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125C5ED-8E4F-7B4D-A949-4097982E1B4B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671</Words>
  <Characters>382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Horisaki</dc:creator>
  <cp:lastModifiedBy>Ken Horisaki</cp:lastModifiedBy>
  <cp:revision>65</cp:revision>
  <dcterms:created xsi:type="dcterms:W3CDTF">2025-04-15T06:12:00Z</dcterms:created>
  <dcterms:modified xsi:type="dcterms:W3CDTF">2025-12-02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4364</vt:lpwstr>
  </property>
</Properties>
</file>